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176D" w:rsidRPr="008F17DF" w:rsidRDefault="00B3176D" w:rsidP="00B3176D">
      <w:pPr>
        <w:ind w:leftChars="-202" w:left="-424"/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 wp14:anchorId="22C2AC82" wp14:editId="2160C946">
            <wp:extent cx="6215986" cy="6553200"/>
            <wp:effectExtent l="0" t="0" r="0" b="0"/>
            <wp:docPr id="5" name="图片 5" descr="2014-2015所用的分子标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2014-2015所用的分子标记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7139" cy="6554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176D" w:rsidRPr="007F76B5" w:rsidRDefault="000B56D3" w:rsidP="00B3176D">
      <w:pPr>
        <w:ind w:leftChars="-202" w:left="-424"/>
        <w:rPr>
          <w:b/>
          <w:szCs w:val="21"/>
        </w:rPr>
      </w:pPr>
      <w:proofErr w:type="gramStart"/>
      <w:r>
        <w:rPr>
          <w:rFonts w:hint="eastAsia"/>
          <w:b/>
          <w:szCs w:val="21"/>
        </w:rPr>
        <w:t xml:space="preserve">S1 </w:t>
      </w:r>
      <w:r w:rsidR="00830259">
        <w:rPr>
          <w:b/>
          <w:szCs w:val="21"/>
        </w:rPr>
        <w:t>Fig</w:t>
      </w:r>
      <w:r w:rsidR="00830259">
        <w:rPr>
          <w:rFonts w:hint="eastAsia"/>
          <w:b/>
          <w:szCs w:val="21"/>
        </w:rPr>
        <w:t>.</w:t>
      </w:r>
      <w:proofErr w:type="gramEnd"/>
      <w:r w:rsidR="00830259">
        <w:rPr>
          <w:rFonts w:hint="eastAsia"/>
          <w:b/>
          <w:szCs w:val="21"/>
        </w:rPr>
        <w:t xml:space="preserve"> </w:t>
      </w:r>
      <w:r w:rsidR="00B3176D" w:rsidRPr="007F76B5">
        <w:rPr>
          <w:b/>
          <w:szCs w:val="21"/>
        </w:rPr>
        <w:t>Marker linkage map constructed by 21 markers and used in the quantitative trait locus (QTL) analysis of an F</w:t>
      </w:r>
      <w:r w:rsidR="00B3176D" w:rsidRPr="007F76B5">
        <w:rPr>
          <w:b/>
          <w:szCs w:val="21"/>
          <w:vertAlign w:val="subscript"/>
        </w:rPr>
        <w:t>7</w:t>
      </w:r>
      <w:r w:rsidR="00B3176D" w:rsidRPr="007F76B5">
        <w:rPr>
          <w:b/>
          <w:szCs w:val="21"/>
        </w:rPr>
        <w:t xml:space="preserve"> recombinant inbred line (RIL) and an F</w:t>
      </w:r>
      <w:r w:rsidR="00B3176D" w:rsidRPr="007F76B5">
        <w:rPr>
          <w:b/>
          <w:szCs w:val="21"/>
          <w:vertAlign w:val="subscript"/>
        </w:rPr>
        <w:t>8</w:t>
      </w:r>
      <w:r w:rsidR="00B3176D" w:rsidRPr="007F76B5">
        <w:rPr>
          <w:b/>
          <w:szCs w:val="21"/>
        </w:rPr>
        <w:t xml:space="preserve"> RIL mapping population derived from the cross between the </w:t>
      </w:r>
      <w:r w:rsidR="00B3176D" w:rsidRPr="007F76B5">
        <w:rPr>
          <w:b/>
          <w:i/>
          <w:szCs w:val="21"/>
        </w:rPr>
        <w:t>japonica</w:t>
      </w:r>
      <w:r w:rsidR="00B3176D" w:rsidRPr="007F76B5">
        <w:rPr>
          <w:b/>
          <w:szCs w:val="21"/>
        </w:rPr>
        <w:t xml:space="preserve"> variety ‘Lemont’ and the </w:t>
      </w:r>
      <w:proofErr w:type="spellStart"/>
      <w:r w:rsidR="00B3176D" w:rsidRPr="007F76B5">
        <w:rPr>
          <w:b/>
          <w:i/>
          <w:szCs w:val="21"/>
        </w:rPr>
        <w:t>indica</w:t>
      </w:r>
      <w:proofErr w:type="spellEnd"/>
      <w:r w:rsidR="00B3176D" w:rsidRPr="007F76B5">
        <w:rPr>
          <w:b/>
          <w:szCs w:val="21"/>
        </w:rPr>
        <w:t xml:space="preserve"> variety ‘</w:t>
      </w:r>
      <w:proofErr w:type="spellStart"/>
      <w:r w:rsidR="00B3176D" w:rsidRPr="007F76B5">
        <w:rPr>
          <w:b/>
          <w:szCs w:val="21"/>
        </w:rPr>
        <w:t>Yangdao</w:t>
      </w:r>
      <w:proofErr w:type="spellEnd"/>
      <w:r w:rsidR="00B3176D" w:rsidRPr="007F76B5">
        <w:rPr>
          <w:b/>
          <w:szCs w:val="21"/>
        </w:rPr>
        <w:t xml:space="preserve"> 4’ and grown in 2014 in Ha</w:t>
      </w:r>
      <w:r w:rsidR="00830259" w:rsidRPr="007F76B5">
        <w:rPr>
          <w:b/>
          <w:szCs w:val="21"/>
        </w:rPr>
        <w:t>ngzhou and Hainan, respectively</w:t>
      </w:r>
      <w:r w:rsidR="007F76B5" w:rsidRPr="007F76B5">
        <w:rPr>
          <w:rFonts w:hint="eastAsia"/>
          <w:b/>
          <w:szCs w:val="21"/>
        </w:rPr>
        <w:t>.</w:t>
      </w:r>
    </w:p>
    <w:p w:rsidR="00B3176D" w:rsidRPr="008F17DF" w:rsidRDefault="00B3176D" w:rsidP="00B3176D">
      <w:pPr>
        <w:ind w:leftChars="-202" w:left="-424"/>
        <w:rPr>
          <w:sz w:val="22"/>
          <w:szCs w:val="22"/>
        </w:rPr>
      </w:pPr>
    </w:p>
    <w:p w:rsidR="00B3176D" w:rsidRPr="008F17DF" w:rsidRDefault="00B3176D" w:rsidP="00B3176D">
      <w:pPr>
        <w:ind w:leftChars="-202" w:left="-424"/>
        <w:rPr>
          <w:sz w:val="22"/>
          <w:szCs w:val="22"/>
        </w:rPr>
      </w:pPr>
    </w:p>
    <w:p w:rsidR="00243D2C" w:rsidRDefault="00EF591D">
      <w:bookmarkStart w:id="0" w:name="_GoBack"/>
      <w:bookmarkEnd w:id="0"/>
    </w:p>
    <w:sectPr w:rsidR="00243D2C" w:rsidSect="000B56D3">
      <w:pgSz w:w="11906" w:h="16838"/>
      <w:pgMar w:top="1440" w:right="1440" w:bottom="1440" w:left="1440" w:header="851" w:footer="992" w:gutter="0"/>
      <w:cols w:space="720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F591D" w:rsidRDefault="00EF591D" w:rsidP="00C30B59">
      <w:r>
        <w:separator/>
      </w:r>
    </w:p>
  </w:endnote>
  <w:endnote w:type="continuationSeparator" w:id="0">
    <w:p w:rsidR="00EF591D" w:rsidRDefault="00EF591D" w:rsidP="00C30B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F591D" w:rsidRDefault="00EF591D" w:rsidP="00C30B59">
      <w:r>
        <w:separator/>
      </w:r>
    </w:p>
  </w:footnote>
  <w:footnote w:type="continuationSeparator" w:id="0">
    <w:p w:rsidR="00EF591D" w:rsidRDefault="00EF591D" w:rsidP="00C30B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7971"/>
    <w:rsid w:val="000679DA"/>
    <w:rsid w:val="000B2A8B"/>
    <w:rsid w:val="000B56D3"/>
    <w:rsid w:val="00172DA0"/>
    <w:rsid w:val="001F2A9C"/>
    <w:rsid w:val="002264BA"/>
    <w:rsid w:val="00387971"/>
    <w:rsid w:val="004D7B38"/>
    <w:rsid w:val="004E0879"/>
    <w:rsid w:val="005B65A4"/>
    <w:rsid w:val="005D2CBA"/>
    <w:rsid w:val="006704F5"/>
    <w:rsid w:val="00670E77"/>
    <w:rsid w:val="006A2997"/>
    <w:rsid w:val="00704411"/>
    <w:rsid w:val="007F76B5"/>
    <w:rsid w:val="00830259"/>
    <w:rsid w:val="00891EB0"/>
    <w:rsid w:val="00A07233"/>
    <w:rsid w:val="00B3176D"/>
    <w:rsid w:val="00BA214C"/>
    <w:rsid w:val="00C30B59"/>
    <w:rsid w:val="00C376F4"/>
    <w:rsid w:val="00C85CC9"/>
    <w:rsid w:val="00C90D17"/>
    <w:rsid w:val="00CE546B"/>
    <w:rsid w:val="00D83959"/>
    <w:rsid w:val="00E85275"/>
    <w:rsid w:val="00EF591D"/>
    <w:rsid w:val="00F37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176D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3176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3176D"/>
    <w:rPr>
      <w:rFonts w:ascii="Times New Roman" w:eastAsia="宋体" w:hAnsi="Times New Roman" w:cs="Times New Roman"/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B3176D"/>
  </w:style>
  <w:style w:type="paragraph" w:styleId="a5">
    <w:name w:val="header"/>
    <w:basedOn w:val="a"/>
    <w:link w:val="Char0"/>
    <w:uiPriority w:val="99"/>
    <w:unhideWhenUsed/>
    <w:rsid w:val="00C30B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C30B59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C30B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C30B59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176D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3176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3176D"/>
    <w:rPr>
      <w:rFonts w:ascii="Times New Roman" w:eastAsia="宋体" w:hAnsi="Times New Roman" w:cs="Times New Roman"/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B3176D"/>
  </w:style>
  <w:style w:type="paragraph" w:styleId="a5">
    <w:name w:val="header"/>
    <w:basedOn w:val="a"/>
    <w:link w:val="Char0"/>
    <w:uiPriority w:val="99"/>
    <w:unhideWhenUsed/>
    <w:rsid w:val="00C30B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C30B59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C30B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C30B59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00D39A7-D0ED-4340-8CD3-EA979A52A5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50</Words>
  <Characters>288</Characters>
  <Application>Microsoft Office Word</Application>
  <DocSecurity>0</DocSecurity>
  <Lines>2</Lines>
  <Paragraphs>1</Paragraphs>
  <ScaleCrop>false</ScaleCrop>
  <Company>JUJUMAO</Company>
  <LinksUpToDate>false</LinksUpToDate>
  <CharactersWithSpaces>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JUMAO</dc:creator>
  <cp:lastModifiedBy>JUJUMAO</cp:lastModifiedBy>
  <cp:revision>21</cp:revision>
  <cp:lastPrinted>2015-07-07T06:22:00Z</cp:lastPrinted>
  <dcterms:created xsi:type="dcterms:W3CDTF">2015-07-07T04:46:00Z</dcterms:created>
  <dcterms:modified xsi:type="dcterms:W3CDTF">2015-09-24T03:01:00Z</dcterms:modified>
</cp:coreProperties>
</file>